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lang w:val="en-GB"/>
        </w:rPr>
        <w:t xml:space="preserve">Supporting Table </w:t>
      </w:r>
      <w:bookmarkStart w:id="0" w:name="tbl_main"/>
      <w:r>
        <w:rPr>
          <w:lang w:val="en-GB"/>
        </w:rPr>
        <w:t>S1</w:t>
      </w:r>
      <w:bookmarkEnd w:id="0"/>
      <w:r>
        <w:rPr>
          <w:lang w:val="en-GB"/>
        </w:rPr>
        <w:t>. Main contrast task vs. resting baseline</w:t>
      </w:r>
    </w:p>
    <w:p>
      <w:pPr>
        <w:pStyle w:val="Caption"/>
        <w:rPr/>
      </w:pPr>
      <w:r>
        <w:rPr/>
        <w:t>Activations</w:t>
      </w:r>
    </w:p>
    <w:tbl>
      <w:tblPr>
        <w:tblW w:w="92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2285"/>
        <w:gridCol w:w="1236"/>
        <w:gridCol w:w="868"/>
        <w:gridCol w:w="1152"/>
        <w:gridCol w:w="1152"/>
        <w:gridCol w:w="868"/>
        <w:gridCol w:w="1152"/>
      </w:tblGrid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Cl #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Brain area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Coord. (mm.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96" w:after="0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t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i/>
              </w:rPr>
              <w:t xml:space="preserve">p </w:t>
            </w:r>
            <w:r>
              <w:rPr/>
              <w:t>(uncorr.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 xml:space="preserve"> (corr.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96" w:after="0"/>
              <w:rPr>
                <w:i/>
                <w:i/>
              </w:rPr>
            </w:pPr>
            <w:r>
              <w:rPr>
                <w:i/>
              </w:rPr>
              <w:t>k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 xml:space="preserve"> (cl.)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2285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Occipital Inf L (BA18)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36 −90  −8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1.065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&lt; 0.0001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&lt; 0.001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7339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&lt; 0.001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Parietal Inf L (BA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28 −60  4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7.59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 0.001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Temp Mid L (BA21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48 −42   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7.14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 0.001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Occipital Mid L (BA1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2 −82   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.60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5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usiform L (BA19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0 −70 −1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.47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7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Occipital Mid L (BA19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28 −78  2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.29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14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Temporal Mid L (BA22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56 −48  2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.83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64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Parietal Inf L (BA40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52 −48  4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.56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134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usiform L (BA3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8 −42 −2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.94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2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92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Occipital Mid R (BA19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2 −76  2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.66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 0.001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38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Occipital Inf R (BA1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4 −92  −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.29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 0.001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SupraMarginal R (BA40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2 −40  4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.12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Occipital Mid R (BA19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2 −70  3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.08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Occipital Inf R (BA1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8 −98   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.90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2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Occipital Sup R (BA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2 −64  4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.54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6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Occipital Mid R (BA19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0 −88  1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.37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10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Angular R (BA40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4 −50  4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.04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33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Occipital Mid R (BA1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8 −86  1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.1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375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Lingual R (BA1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4 −76 −1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25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39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usiform R (BA3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4 −62 −1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2.79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3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98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Precentral L (BA6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44   0  4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0.84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&lt; 0.001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749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&lt; 0.001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Frontal Inf Tri L (BA4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52  18   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9.89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&lt; 0.001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Insula L (BA4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30  22  −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9.63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&lt; 0.001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Frontal Inf Tri L (BA44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54  24  3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5.36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11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 xml:space="preserve">Pallidum L 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20   2   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4.45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175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Precentral L (BA4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40 −16  6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4.02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429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Frontal Inf Orb L (BA4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50  38 −1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3.84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576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 xml:space="preserve">Thalamus L 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10 −14   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05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8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838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 Inf Oper R (BA45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6  18   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7.71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 0.001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24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32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Putamen R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8  16   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82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589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Temp Mid R (BA21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6 −32  −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53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811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868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7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 xml:space="preserve">Thalamus R 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6 −14  1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21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5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814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8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al Mid R (BA10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6  52   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32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17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0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9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Supp Motor Area L (BA6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6  10  5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4.00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 0.001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13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 0.001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Cingulum Mid L (BA32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8  22  3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9.20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 0.001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Precentral R (BA6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6   0  5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.26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 0.001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Precentral R (BA44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4   6  3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.55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6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al Mid R (BA45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2  30  3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.03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35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al Mid R (BA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0   8  5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.68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98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al Inf Tri R (BA44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4  24  3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.02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430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0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al Mid L (BA45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40  46  2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40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885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9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703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1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Angular R (BA41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8 −44  2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.18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 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317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789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2</w:t>
            </w:r>
          </w:p>
        </w:tc>
        <w:tc>
          <w:tcPr>
            <w:tcW w:w="2285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Cingulum Mid L (BA23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4 −26  3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129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4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69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6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53</w:t>
            </w:r>
          </w:p>
        </w:tc>
      </w:tr>
    </w:tbl>
    <w:p>
      <w:pPr>
        <w:pStyle w:val="Caption"/>
        <w:rPr/>
      </w:pPr>
      <w:r>
        <w:rPr/>
        <w:t>Deactivations</w:t>
      </w:r>
    </w:p>
    <w:tbl>
      <w:tblPr>
        <w:tblW w:w="929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4"/>
        <w:gridCol w:w="2285"/>
        <w:gridCol w:w="1236"/>
        <w:gridCol w:w="868"/>
        <w:gridCol w:w="1152"/>
        <w:gridCol w:w="1152"/>
        <w:gridCol w:w="868"/>
        <w:gridCol w:w="1152"/>
      </w:tblGrid>
      <w:tr>
        <w:trPr/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Cl #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Brain area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96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Coord. (mm.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96" w:after="0"/>
              <w:jc w:val="center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t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96" w:after="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(uncorr.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96" w:after="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(corr.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96" w:after="0"/>
              <w:jc w:val="center"/>
              <w:rPr>
                <w:i/>
                <w:i/>
              </w:rPr>
            </w:pPr>
            <w:r>
              <w:rPr>
                <w:i/>
              </w:rPr>
              <w:t>k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96" w:after="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(cl.)</w:t>
            </w:r>
          </w:p>
        </w:tc>
      </w:tr>
      <w:tr>
        <w:trPr/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</w:t>
            </w:r>
          </w:p>
        </w:tc>
        <w:tc>
          <w:tcPr>
            <w:tcW w:w="2285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Temporal Mid L (BA20)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40 −18  −8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7.622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&lt; 0.001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4299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Temporal Sup L (BA41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36 −34  14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5.924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2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Temporal Sup L (BA42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58 −30  20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5.465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9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Temp Pole Mid L (BA36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28   8 −38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3.754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645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Hippocampus L (BA37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34 −30   0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3.125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14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970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Temporal Sup R (BA48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52 −12   2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7.685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&lt; 0.001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7638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&lt; 0.001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SupraMarginal R (BA48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60 −26  22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6.038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1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ParaHippocamp R (BA28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22   2 −30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5.192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0.021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Rolandic Oper R (BA48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56 −14  22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−</w:t>
            </w:r>
            <w:r>
              <w:rPr>
                <w:lang w:val="fr-FR"/>
              </w:rPr>
              <w:t>4.797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0.068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ParaHippocamp R (BA36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28  −2 −28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4.709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88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Temporal Mid R (BA21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56   0 −28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4.425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186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usiform R (BA36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26   8 −44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4.058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0.406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Cerebellum 4 5 R (BA30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26 −30 −24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−</w:t>
            </w:r>
            <w:r>
              <w:rPr>
                <w:lang w:val="de-DE"/>
              </w:rPr>
              <w:t>3.042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0.0018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0.982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SupraMarginal R (BA3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62 −20  44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−</w:t>
            </w:r>
            <w:r>
              <w:rPr>
                <w:lang w:val="de-DE"/>
              </w:rPr>
              <w:t>2.947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0.0023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0.992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ParaHipp L (BA36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20 −12 −30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3.573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04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778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108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634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 Sup Med L (BA10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4  64  16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6.234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1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4096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Rectus R (BA11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2  48 −18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6.020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1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al Sup L (BA10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16  64  16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5.317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14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 Mid Orb L (BA11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6  46 −12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4.594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121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Cingulum Ant (BA25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  30   6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3.984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463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al Sup R (BA10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22  64  14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3.945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493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usiform L (BA37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28 −32 −24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3.382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06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888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68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780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Occipital Inf L (BA37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58 −62 −14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4.464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168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215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377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7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Temporal Inf R (BA37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54 −62  −8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3.06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17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979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3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933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8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Subgenual Cing (BA25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2  4 −6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3.126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14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970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62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805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9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al Inf Tri R (BA45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44  38   8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3.327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08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913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23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960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0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Precuneus L (BA23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12 −52  30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−</w:t>
            </w:r>
            <w:r>
              <w:rPr>
                <w:lang w:val="fr-FR"/>
              </w:rPr>
              <w:t>3.778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0.0002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0.625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103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0.650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11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Precuneus R (BA5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6 −48  62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5.53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0.007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3379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0.003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Parietal Sup L (BA2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−</w:t>
            </w:r>
            <w:r>
              <w:rPr>
                <w:lang w:val="fr-FR"/>
              </w:rPr>
              <w:t>22 −44  66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−</w:t>
            </w:r>
            <w:r>
              <w:rPr>
                <w:lang w:val="fr-FR"/>
              </w:rPr>
              <w:t>4.727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0.084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Precuneus L (BA7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0 −78  50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−</w:t>
            </w:r>
            <w:r>
              <w:rPr>
                <w:lang w:val="fr-FR"/>
              </w:rPr>
              <w:t>4.195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0.314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Precentral R (BA6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20 −22  72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−</w:t>
            </w:r>
            <w:r>
              <w:rPr>
                <w:lang w:val="fr-FR"/>
              </w:rPr>
              <w:t>4.017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0.437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Paracentr Lobule L (BA4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−</w:t>
            </w:r>
            <w:r>
              <w:rPr>
                <w:lang w:val="fr-FR"/>
              </w:rPr>
              <w:t>10 −22  70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−</w:t>
            </w:r>
            <w:r>
              <w:rPr>
                <w:lang w:val="fr-FR"/>
              </w:rPr>
              <w:t>3.708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0.0002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0.683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Parietal Sup R (BA7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26 −50  70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3.362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0.0007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0.897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Postcentral R (BA4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24 −28  60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3.31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0.0008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0.919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Paracentr Lobule R (BA4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4 −24  68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3.154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0.0013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  <w:t>0.963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fr-FR"/>
              </w:rPr>
            </w:pPr>
            <w:r>
              <w:rPr>
                <w:lang w:val="fr-FR"/>
              </w:rPr>
              <w:t>Cuneus L (BA18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4 −92  30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3.144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13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965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2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Occ Mid L (BA39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44 −78  32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3.876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547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79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739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3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Precentral R (BA4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44 −10  38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3.160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12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962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44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881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4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Cingulum Mid L (BA23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2  −4  42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3.923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511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164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478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5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 Sup Med R (BA9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12  50  42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3.410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06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874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52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847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6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al Mid L (BA8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24  24  46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4.163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334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278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296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7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Cingulum Mid R (BA23)</w:t>
            </w:r>
          </w:p>
        </w:tc>
        <w:tc>
          <w:tcPr>
            <w:tcW w:w="1236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12 −22  44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3.234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10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945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40</w:t>
            </w:r>
          </w:p>
        </w:tc>
        <w:tc>
          <w:tcPr>
            <w:tcW w:w="1152" w:type="dxa"/>
            <w:tcBorders/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899</w:t>
            </w:r>
          </w:p>
        </w:tc>
      </w:tr>
      <w:tr>
        <w:trPr/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8</w:t>
            </w:r>
          </w:p>
        </w:tc>
        <w:tc>
          <w:tcPr>
            <w:tcW w:w="2285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al Sup R (BA9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22  34  48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−</w:t>
            </w:r>
            <w:r>
              <w:rPr/>
              <w:t>3.325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0008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91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69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Caption"/>
              <w:spacing w:before="96" w:after="0"/>
              <w:jc w:val="center"/>
              <w:rPr/>
            </w:pPr>
            <w:r>
              <w:rPr/>
              <w:t>0.776</w:t>
            </w:r>
          </w:p>
        </w:tc>
      </w:tr>
    </w:tbl>
    <w:p>
      <w:pPr>
        <w:pStyle w:val="Caption"/>
        <w:rPr/>
      </w:pPr>
      <w:r>
        <w:rPr/>
        <w:t xml:space="preserve">Explanation of symbols: Cl #: cluster sequential number; BA: Brodmann Area; Coord. (mm): Montreal Neurological Institute Coordinates, in millimetres; </w:t>
      </w:r>
      <w:r>
        <w:rPr>
          <w:i/>
        </w:rPr>
        <w:t>p</w:t>
      </w:r>
      <w:r>
        <w:rPr/>
        <w:t xml:space="preserve"> (uncorr.), significance level, uncorrected (df = 59); </w:t>
      </w:r>
      <w:r>
        <w:rPr>
          <w:i/>
          <w:iCs/>
        </w:rPr>
        <w:t>p</w:t>
      </w:r>
      <w:r>
        <w:rPr/>
        <w:t xml:space="preserve"> (corr.): significance level, voxel-level correction; </w:t>
      </w:r>
      <w:r>
        <w:rPr>
          <w:i/>
          <w:iCs/>
        </w:rPr>
        <w:t>p</w:t>
      </w:r>
      <w:r>
        <w:rPr/>
        <w:t xml:space="preserve"> (cl.): significance level, cluster-level correction; </w:t>
      </w:r>
      <w:r>
        <w:rPr>
          <w:i/>
          <w:iCs/>
        </w:rPr>
        <w:t>k</w:t>
      </w:r>
      <w:r>
        <w:rPr/>
        <w:t>: cluster extent (in voxels of size 2 </w:t>
      </w:r>
      <w:r>
        <w:rPr>
          <w:rFonts w:eastAsia="Symbol" w:cs="Symbol" w:ascii="Symbol" w:hAnsi="Symbol"/>
        </w:rPr>
        <w:t></w:t>
      </w:r>
      <w:r>
        <w:rPr/>
        <w:t> 2 </w:t>
      </w:r>
      <w:r>
        <w:rPr>
          <w:rFonts w:eastAsia="Symbol" w:cs="Symbol" w:ascii="Symbol" w:hAnsi="Symbol"/>
        </w:rPr>
        <w:t></w:t>
      </w:r>
      <w:r>
        <w:rPr/>
        <w:t xml:space="preserve"> 2 mm). Clusters of at least 10 continguous voxels, with peaks reaching </w:t>
      </w:r>
      <w:r>
        <w:rPr>
          <w:i/>
        </w:rPr>
        <w:t>p</w:t>
      </w:r>
      <w:r>
        <w:rPr/>
        <w:t xml:space="preserve"> = 0.005 at least 20 mm apart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60" w:after="0"/>
      <w:ind w:firstLine="567"/>
      <w:jc w:val="both"/>
    </w:pPr>
    <w:rPr>
      <w:rFonts w:ascii="Cambria" w:hAnsi="Cambria" w:eastAsia="Times New Roman" w:cs="Cambria"/>
      <w:color w:val="auto"/>
      <w:sz w:val="24"/>
      <w:szCs w:val="24"/>
      <w:lang w:val="en-GB" w:bidi="ar-SA" w:eastAsia="zh-CN"/>
    </w:rPr>
  </w:style>
  <w:style w:type="paragraph" w:styleId="Heading1">
    <w:name w:val="Heading 1"/>
    <w:next w:val="Normal"/>
    <w:qFormat/>
    <w:pPr>
      <w:keepNext w:val="true"/>
      <w:widowControl w:val="false"/>
      <w:numPr>
        <w:ilvl w:val="0"/>
        <w:numId w:val="1"/>
      </w:numPr>
      <w:bidi w:val="0"/>
      <w:spacing w:before="240" w:after="60"/>
      <w:outlineLvl w:val="0"/>
    </w:pPr>
    <w:rPr>
      <w:rFonts w:ascii="Arial" w:hAnsi="Arial" w:eastAsia="Times New Roman" w:cs="Arial"/>
      <w:b/>
      <w:bCs/>
      <w:color w:val="auto"/>
      <w:sz w:val="24"/>
      <w:szCs w:val="20"/>
      <w:lang w:val="de-DE" w:bidi="ar-SA" w:eastAsia="zh-CN"/>
    </w:rPr>
  </w:style>
  <w:style w:type="paragraph" w:styleId="Heading2">
    <w:name w:val="Heading 2"/>
    <w:next w:val="Normal"/>
    <w:qFormat/>
    <w:pPr>
      <w:keepNext w:val="true"/>
      <w:widowControl/>
      <w:numPr>
        <w:ilvl w:val="1"/>
        <w:numId w:val="1"/>
      </w:numPr>
      <w:bidi w:val="0"/>
      <w:spacing w:before="240" w:after="60"/>
      <w:outlineLvl w:val="1"/>
    </w:pPr>
    <w:rPr>
      <w:rFonts w:ascii="Arial" w:hAnsi="Arial" w:eastAsia="Times New Roman" w:cs="Arial"/>
      <w:i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keepLines/>
      <w:spacing w:before="120" w:after="240"/>
      <w:ind w:hanging="0"/>
    </w:pPr>
    <w:rPr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CaptionVor48ptNach0pt">
    <w:name w:val="Formatvorlage Caption + Vor:  48 pt Nach:  0 pt"/>
    <w:basedOn w:val="Caption"/>
    <w:qFormat/>
    <w:pPr>
      <w:spacing w:before="60" w:after="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09:52:00Z</dcterms:created>
  <dc:creator>Roberto Viviani</dc:creator>
  <dc:description/>
  <cp:keywords/>
  <dc:language>en-US</dc:language>
  <cp:lastModifiedBy>Roberto Viviani</cp:lastModifiedBy>
  <dcterms:modified xsi:type="dcterms:W3CDTF">2010-10-22T10:49:00Z</dcterms:modified>
  <cp:revision>2</cp:revision>
  <dc:subject/>
  <dc:title>Supporting Table S1</dc:title>
</cp:coreProperties>
</file>